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BD5" w:rsidRPr="00441C63" w:rsidRDefault="00C17680" w:rsidP="00441C63">
      <w:pPr>
        <w:spacing w:after="100"/>
        <w:jc w:val="left"/>
        <w:rPr>
          <w:rFonts w:ascii="Calibri" w:hAnsi="Calibri" w:cs="Times New Roman"/>
          <w:b/>
          <w:sz w:val="22"/>
          <w:szCs w:val="22"/>
        </w:rPr>
      </w:pPr>
      <w:r w:rsidRPr="00441C63">
        <w:rPr>
          <w:rFonts w:ascii="Calibri" w:hAnsi="Calibri" w:cs="Times New Roman"/>
          <w:b/>
          <w:sz w:val="22"/>
          <w:szCs w:val="22"/>
        </w:rPr>
        <w:t>T</w:t>
      </w:r>
      <w:r w:rsidR="00B0798D" w:rsidRPr="00441C63">
        <w:rPr>
          <w:rFonts w:ascii="Calibri" w:hAnsi="Calibri" w:cs="Times New Roman"/>
          <w:b/>
          <w:sz w:val="22"/>
          <w:szCs w:val="22"/>
        </w:rPr>
        <w:t xml:space="preserve">able </w:t>
      </w:r>
      <w:r w:rsidRPr="00441C63">
        <w:rPr>
          <w:rFonts w:ascii="Calibri" w:hAnsi="Calibri" w:cs="Times New Roman"/>
          <w:b/>
          <w:sz w:val="22"/>
          <w:szCs w:val="22"/>
        </w:rPr>
        <w:t>S</w:t>
      </w:r>
      <w:r w:rsidR="005E288F" w:rsidRPr="00441C63">
        <w:rPr>
          <w:rFonts w:ascii="Calibri" w:hAnsi="Calibri" w:cs="Times New Roman"/>
          <w:b/>
          <w:sz w:val="22"/>
          <w:szCs w:val="22"/>
        </w:rPr>
        <w:t>5</w:t>
      </w:r>
      <w:r w:rsidR="00EE20F9" w:rsidRPr="00441C63">
        <w:rPr>
          <w:rFonts w:ascii="Calibri" w:hAnsi="Calibri" w:cs="Times New Roman"/>
          <w:b/>
          <w:sz w:val="22"/>
          <w:szCs w:val="22"/>
        </w:rPr>
        <w:t xml:space="preserve">. Statistical </w:t>
      </w:r>
      <w:r w:rsidRPr="00441C63">
        <w:rPr>
          <w:rFonts w:ascii="Calibri" w:hAnsi="Calibri" w:cs="Times New Roman"/>
          <w:b/>
          <w:sz w:val="22"/>
          <w:szCs w:val="22"/>
        </w:rPr>
        <w:t>analysis</w:t>
      </w:r>
      <w:r w:rsidR="00EE20F9" w:rsidRPr="00441C63">
        <w:rPr>
          <w:rFonts w:ascii="Calibri" w:hAnsi="Calibri" w:cs="Times New Roman"/>
          <w:b/>
          <w:sz w:val="22"/>
          <w:szCs w:val="22"/>
        </w:rPr>
        <w:t xml:space="preserve"> of age-</w:t>
      </w:r>
      <w:r w:rsidRPr="00441C63">
        <w:rPr>
          <w:rFonts w:ascii="Calibri" w:hAnsi="Calibri" w:cs="Times New Roman"/>
          <w:b/>
          <w:sz w:val="22"/>
          <w:szCs w:val="22"/>
        </w:rPr>
        <w:t>dependent expression changes in</w:t>
      </w:r>
      <w:r w:rsidR="001A3ADA" w:rsidRPr="00441C63">
        <w:rPr>
          <w:rFonts w:ascii="Calibri" w:hAnsi="Calibri" w:cs="Times New Roman"/>
          <w:b/>
          <w:sz w:val="22"/>
          <w:szCs w:val="22"/>
        </w:rPr>
        <w:t xml:space="preserve"> termite kings</w:t>
      </w:r>
      <w:r w:rsidR="00441C63" w:rsidRPr="00441C63">
        <w:rPr>
          <w:rFonts w:ascii="Calibri" w:hAnsi="Calibri" w:cs="Times New Roman"/>
          <w:b/>
          <w:sz w:val="22"/>
          <w:szCs w:val="22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74"/>
        <w:gridCol w:w="2174"/>
        <w:gridCol w:w="2174"/>
        <w:gridCol w:w="2174"/>
      </w:tblGrid>
      <w:tr w:rsidR="00864BD5" w:rsidRPr="00441C63" w:rsidTr="00864BD5">
        <w:trPr>
          <w:trHeight w:val="360"/>
          <w:jc w:val="center"/>
        </w:trPr>
        <w:tc>
          <w:tcPr>
            <w:tcW w:w="2174" w:type="dxa"/>
            <w:noWrap/>
            <w:vAlign w:val="center"/>
            <w:hideMark/>
          </w:tcPr>
          <w:p w:rsidR="00864BD5" w:rsidRPr="00441C63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2174" w:type="dxa"/>
            <w:noWrap/>
            <w:vAlign w:val="center"/>
            <w:hideMark/>
          </w:tcPr>
          <w:p w:rsidR="00864BD5" w:rsidRPr="00441C63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LR</w:t>
            </w:r>
          </w:p>
        </w:tc>
        <w:tc>
          <w:tcPr>
            <w:tcW w:w="2174" w:type="dxa"/>
            <w:noWrap/>
            <w:vAlign w:val="center"/>
            <w:hideMark/>
          </w:tcPr>
          <w:p w:rsidR="00864BD5" w:rsidRPr="00441C63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Arial Unicode MS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441C63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  <w:tc>
          <w:tcPr>
            <w:tcW w:w="2174" w:type="dxa"/>
            <w:noWrap/>
            <w:vAlign w:val="center"/>
            <w:hideMark/>
          </w:tcPr>
          <w:p w:rsidR="00864BD5" w:rsidRPr="00441C63" w:rsidRDefault="00864BD5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  <w:t>FDR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UBC9</w:t>
            </w:r>
          </w:p>
        </w:tc>
        <w:tc>
          <w:tcPr>
            <w:tcW w:w="2174" w:type="dxa"/>
            <w:tcBorders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1.520 </w:t>
            </w:r>
          </w:p>
        </w:tc>
        <w:tc>
          <w:tcPr>
            <w:tcW w:w="2174" w:type="dxa"/>
            <w:tcBorders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3 </w:t>
            </w:r>
          </w:p>
        </w:tc>
        <w:tc>
          <w:tcPr>
            <w:tcW w:w="2174" w:type="dxa"/>
            <w:tcBorders>
              <w:bottom w:val="nil"/>
            </w:tcBorders>
            <w:noWrap/>
            <w:vAlign w:val="bottom"/>
            <w:hideMark/>
          </w:tcPr>
          <w:p w:rsidR="00635D9C" w:rsidRPr="00441C63" w:rsidRDefault="00635D9C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PA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3.684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MI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67.722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PARP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6.802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3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B3442E" w:rsidP="008729D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35D9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SNK2A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6.36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4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FC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23.86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729DC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  <w:r w:rsidR="008729DC"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B3442E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35D9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RP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6.84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AD23B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4.78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9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APLF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2.40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HUS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.344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31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 xml:space="preserve">0.037 </w:t>
            </w:r>
            <w:r w:rsidR="00A800C0"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POLG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.73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42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NBS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0.39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6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XRCC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9.56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8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B3442E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35D9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SSBP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5.874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17 </w:t>
            </w:r>
            <w:r w:rsidR="00A800C0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HK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.45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48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4D375E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ALKBH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.56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456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ERIT4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95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62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CPH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9.70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8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ALKBH7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4.288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B3442E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35D9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4.86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88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ERCC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61.98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XRCC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5.38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68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APTX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5.14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76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APK1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5.91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52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NTHL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6.998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3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SSRP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57.54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DCLRE1A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3.56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16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DC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34.64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 xml:space="preserve">0.013 </w:t>
            </w:r>
            <w:r w:rsidR="00A800C0"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EN5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14.564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 xml:space="preserve">0.025 </w:t>
            </w:r>
            <w:r w:rsidR="00A800C0"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B3442E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35D9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TEL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93.25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lastRenderedPageBreak/>
              <w:t>RAD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8.43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150810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AD9A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25.51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 xml:space="preserve">0.005 </w:t>
            </w:r>
            <w:r w:rsidR="00A800C0"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AD5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31.56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DC6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32.748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GTF2H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1.00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44.42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ABRA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46.82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GEN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3.812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14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XRCC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0.16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0.313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DK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.07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35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ALKBH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5.69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DDB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70.01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B3442E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35D9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DCLRE1C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74.69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TIM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75.97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PG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1.206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4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POLI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04.22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FC5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5.4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BRE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4.66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9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SLX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1.12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AD51C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9.93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RE1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7.79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2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AD1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3.46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PCNA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53.99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PIAS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81.702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 xml:space="preserve">0.001 </w:t>
            </w:r>
            <w:r w:rsidR="00A800C0"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TAOK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87.13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557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B3442E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35D9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ALKBH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91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634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  <w:r w:rsidR="00A800C0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XPC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57.744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349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KU8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33.278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FC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1.11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4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NF16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41.98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A800C0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B3442E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35D9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DK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75.346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  <w:r w:rsidR="00A800C0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ECQL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9.31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lastRenderedPageBreak/>
              <w:t>RAD51D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13.362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B3442E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35D9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LIG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30.48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26 </w:t>
            </w:r>
            <w:r w:rsidR="00145BC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BLM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6.322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42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HELQ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78.81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TP53BP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66.22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SHPRH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77.42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 xml:space="preserve">0.042 </w:t>
            </w:r>
            <w:r w:rsidR="00145BCC"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B3442E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35D9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ALKBH6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7.31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26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PRIM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44.264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AD5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38.93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TOPBP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4.3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ERCC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43.97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FC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10.17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 xml:space="preserve">0.004 </w:t>
            </w:r>
            <w:r w:rsidR="00145BCC"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ERCC5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43.30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ERCC6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.106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34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DCLRE1B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4.07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634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AD54-like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.16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55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LH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59.91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60.36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HK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.17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33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BRCC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5.904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SLX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02.97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PMS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30.85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97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ASCC3b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1.05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SH4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64.312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POLB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48.574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 xml:space="preserve">0.004 </w:t>
            </w:r>
            <w:r w:rsidR="00145BCC"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HERC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84.046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SMARCAL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4.45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ASCC3a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53.52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PNKP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3.451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178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MI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489.236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355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ALKBH5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.32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31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XPF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23.466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149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lastRenderedPageBreak/>
              <w:t>CLASPIN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84.82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ERCC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8.29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GMT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74.78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B3442E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35D9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UBC1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79.86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ATR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0.684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ATM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7.389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SH6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8.72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1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SH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8.502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169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KU70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52.96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B96C4B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NF8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86.39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 xml:space="preserve">0.030 </w:t>
            </w:r>
            <w:r w:rsidR="00145BCC"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H2AFY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02.17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52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ECT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76.372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76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ERCC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78.13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68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FANCM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0.888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CRY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1.298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88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PMS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37.776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DDX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81.68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 xml:space="preserve">0.008 </w:t>
            </w:r>
            <w:r w:rsidR="00145BCC"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XPA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9.33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621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AD17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42.386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456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AD51A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55.338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483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B3442E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35D9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EV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8.898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12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BRIP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8.09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1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NHEJ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67.93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 xml:space="preserve">0.008 </w:t>
            </w:r>
            <w:r w:rsidR="00145BCC"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B3442E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35D9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APKAPK2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63.21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6 </w:t>
            </w:r>
            <w:r w:rsidR="00145BC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FC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46.606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420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XRCC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6.56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3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310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B3442E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35D9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POLH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13.07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2 </w:t>
            </w:r>
            <w:r w:rsidR="00145BC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US8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15.923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91 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RAD54B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55.686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BARD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48.277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 xml:space="preserve">0.041 </w:t>
            </w:r>
            <w:r w:rsidR="00145BCC"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E070D6" w:rsidP="00E070D6">
            <w:pPr>
              <w:widowControl/>
              <w:ind w:left="960" w:hanging="960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635D9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EME1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44.582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33 </w:t>
            </w:r>
            <w:r w:rsidR="00145BCC"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>MLH3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239.105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  <w:bottom w:val="nil"/>
            </w:tcBorders>
            <w:noWrap/>
            <w:vAlign w:val="bottom"/>
            <w:hideMark/>
          </w:tcPr>
          <w:p w:rsidR="00635D9C" w:rsidRPr="00441C63" w:rsidRDefault="00145BC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&lt;0.001 ***</w:t>
            </w:r>
          </w:p>
        </w:tc>
      </w:tr>
      <w:tr w:rsidR="00635D9C" w:rsidRPr="00441C63" w:rsidTr="00635D9C">
        <w:trPr>
          <w:trHeight w:val="360"/>
          <w:jc w:val="center"/>
        </w:trPr>
        <w:tc>
          <w:tcPr>
            <w:tcW w:w="2174" w:type="dxa"/>
            <w:tcBorders>
              <w:top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lastRenderedPageBreak/>
              <w:t>PRKDC</w:t>
            </w:r>
          </w:p>
        </w:tc>
        <w:tc>
          <w:tcPr>
            <w:tcW w:w="2174" w:type="dxa"/>
            <w:tcBorders>
              <w:top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36.703 </w:t>
            </w:r>
          </w:p>
        </w:tc>
        <w:tc>
          <w:tcPr>
            <w:tcW w:w="2174" w:type="dxa"/>
            <w:tcBorders>
              <w:top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color w:val="000000" w:themeColor="text1"/>
                <w:sz w:val="20"/>
                <w:szCs w:val="20"/>
              </w:rPr>
              <w:t xml:space="preserve">0.000 </w:t>
            </w:r>
          </w:p>
        </w:tc>
        <w:tc>
          <w:tcPr>
            <w:tcW w:w="2174" w:type="dxa"/>
            <w:tcBorders>
              <w:top w:val="nil"/>
            </w:tcBorders>
            <w:noWrap/>
            <w:vAlign w:val="bottom"/>
            <w:hideMark/>
          </w:tcPr>
          <w:p w:rsidR="00635D9C" w:rsidRPr="00441C63" w:rsidRDefault="00635D9C" w:rsidP="00864BD5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 xml:space="preserve">0.001 </w:t>
            </w:r>
            <w:r w:rsidR="00145BCC" w:rsidRPr="00441C63">
              <w:rPr>
                <w:rFonts w:ascii="Times New Roman" w:eastAsia="ＭＳ Ｐゴシック" w:hAnsi="Times New Roman" w:cs="Times New Roman"/>
                <w:b/>
                <w:color w:val="000000" w:themeColor="text1"/>
                <w:sz w:val="20"/>
                <w:szCs w:val="20"/>
              </w:rPr>
              <w:t>**</w:t>
            </w:r>
          </w:p>
        </w:tc>
      </w:tr>
    </w:tbl>
    <w:p w:rsidR="00AF3D1F" w:rsidRDefault="00AF3D1F">
      <w:pPr>
        <w:rPr>
          <w:rFonts w:asciiTheme="majorHAnsi" w:hAnsiTheme="majorHAnsi" w:cstheme="majorHAnsi"/>
        </w:rPr>
      </w:pPr>
    </w:p>
    <w:p w:rsidR="003C2B9B" w:rsidRPr="00441C63" w:rsidRDefault="00B40117">
      <w:pPr>
        <w:rPr>
          <w:rFonts w:ascii="Calibri" w:hAnsi="Calibri" w:cstheme="majorHAnsi"/>
          <w:sz w:val="20"/>
          <w:szCs w:val="20"/>
        </w:rPr>
      </w:pPr>
      <w:r w:rsidRPr="00441C63">
        <w:rPr>
          <w:rFonts w:ascii="Calibri" w:hAnsi="Calibri" w:cstheme="majorHAnsi"/>
          <w:sz w:val="20"/>
          <w:szCs w:val="20"/>
        </w:rPr>
        <w:t>Comparison of nor</w:t>
      </w:r>
      <w:r w:rsidR="008B731C" w:rsidRPr="00441C63">
        <w:rPr>
          <w:rFonts w:ascii="Calibri" w:hAnsi="Calibri" w:cstheme="majorHAnsi"/>
          <w:sz w:val="20"/>
          <w:szCs w:val="20"/>
        </w:rPr>
        <w:t>malized counts per million</w:t>
      </w:r>
      <w:r w:rsidRPr="00441C63">
        <w:rPr>
          <w:rFonts w:ascii="Calibri" w:hAnsi="Calibri" w:cstheme="majorHAnsi"/>
          <w:sz w:val="20"/>
          <w:szCs w:val="20"/>
        </w:rPr>
        <w:t xml:space="preserve"> among castes was conducted using </w:t>
      </w:r>
      <w:r w:rsidR="008B731C" w:rsidRPr="00441C63">
        <w:rPr>
          <w:rFonts w:ascii="Calibri" w:hAnsi="Calibri" w:cstheme="majorHAnsi"/>
          <w:sz w:val="20"/>
          <w:szCs w:val="20"/>
        </w:rPr>
        <w:t xml:space="preserve">the </w:t>
      </w:r>
      <w:proofErr w:type="spellStart"/>
      <w:r w:rsidRPr="00441C63">
        <w:rPr>
          <w:rFonts w:ascii="Calibri" w:hAnsi="Calibri" w:cstheme="majorHAnsi"/>
          <w:sz w:val="20"/>
          <w:szCs w:val="20"/>
        </w:rPr>
        <w:t>edgeR</w:t>
      </w:r>
      <w:proofErr w:type="spellEnd"/>
      <w:r w:rsidRPr="00441C63">
        <w:rPr>
          <w:rFonts w:ascii="Calibri" w:hAnsi="Calibri" w:cstheme="majorHAnsi"/>
          <w:sz w:val="20"/>
          <w:szCs w:val="20"/>
        </w:rPr>
        <w:t xml:space="preserve"> package. </w:t>
      </w:r>
      <w:r w:rsidR="00741293" w:rsidRPr="00441C63">
        <w:rPr>
          <w:rFonts w:ascii="Calibri" w:hAnsi="Calibri" w:cstheme="majorHAnsi"/>
          <w:sz w:val="20"/>
          <w:szCs w:val="20"/>
        </w:rPr>
        <w:t>B</w:t>
      </w:r>
      <w:r w:rsidR="008B731C" w:rsidRPr="00441C63">
        <w:rPr>
          <w:rFonts w:ascii="Calibri" w:hAnsi="Calibri" w:cstheme="majorHAnsi"/>
          <w:sz w:val="20"/>
          <w:szCs w:val="20"/>
        </w:rPr>
        <w:t>old letters indicate</w:t>
      </w:r>
      <w:r w:rsidR="00741293" w:rsidRPr="00441C63">
        <w:rPr>
          <w:rFonts w:ascii="Calibri" w:hAnsi="Calibri" w:cstheme="majorHAnsi"/>
          <w:sz w:val="20"/>
          <w:szCs w:val="20"/>
        </w:rPr>
        <w:t xml:space="preserve"> significant difference</w:t>
      </w:r>
      <w:r w:rsidR="008B731C" w:rsidRPr="00441C63">
        <w:rPr>
          <w:rFonts w:ascii="Calibri" w:hAnsi="Calibri" w:cstheme="majorHAnsi"/>
          <w:sz w:val="20"/>
          <w:szCs w:val="20"/>
        </w:rPr>
        <w:t>s</w:t>
      </w:r>
      <w:r w:rsidR="00741293" w:rsidRPr="00441C63">
        <w:rPr>
          <w:rFonts w:ascii="Calibri" w:hAnsi="Calibri" w:cstheme="majorHAnsi"/>
          <w:sz w:val="20"/>
          <w:szCs w:val="20"/>
        </w:rPr>
        <w:t xml:space="preserve"> (</w:t>
      </w:r>
      <w:r w:rsidR="00B276C4" w:rsidRPr="00441C63">
        <w:rPr>
          <w:rFonts w:ascii="Calibri" w:hAnsi="Calibri" w:cstheme="majorHAnsi"/>
          <w:sz w:val="20"/>
          <w:szCs w:val="20"/>
        </w:rPr>
        <w:t>*</w:t>
      </w:r>
      <w:r w:rsidR="00741293" w:rsidRPr="00441C63">
        <w:rPr>
          <w:rFonts w:ascii="Calibri" w:hAnsi="Calibri" w:cstheme="majorHAnsi"/>
          <w:sz w:val="20"/>
          <w:szCs w:val="20"/>
        </w:rPr>
        <w:t>FDR &lt;</w:t>
      </w:r>
      <w:r w:rsidR="008B731C" w:rsidRPr="00441C63">
        <w:rPr>
          <w:rFonts w:ascii="Calibri" w:hAnsi="Calibri" w:cstheme="majorHAnsi"/>
          <w:sz w:val="20"/>
          <w:szCs w:val="20"/>
        </w:rPr>
        <w:t xml:space="preserve"> </w:t>
      </w:r>
      <w:r w:rsidRPr="00441C63">
        <w:rPr>
          <w:rFonts w:ascii="Calibri" w:hAnsi="Calibri" w:cstheme="majorHAnsi"/>
          <w:sz w:val="20"/>
          <w:szCs w:val="20"/>
        </w:rPr>
        <w:t>0.05</w:t>
      </w:r>
      <w:r w:rsidR="00C75AFA" w:rsidRPr="00441C63">
        <w:rPr>
          <w:rFonts w:ascii="Calibri" w:hAnsi="Calibri" w:cstheme="majorHAnsi"/>
          <w:sz w:val="20"/>
          <w:szCs w:val="20"/>
        </w:rPr>
        <w:t>, **FDR &lt;</w:t>
      </w:r>
      <w:r w:rsidR="008B731C" w:rsidRPr="00441C63">
        <w:rPr>
          <w:rFonts w:ascii="Calibri" w:hAnsi="Calibri" w:cstheme="majorHAnsi"/>
          <w:sz w:val="20"/>
          <w:szCs w:val="20"/>
        </w:rPr>
        <w:t xml:space="preserve"> </w:t>
      </w:r>
      <w:r w:rsidR="00C75AFA" w:rsidRPr="00441C63">
        <w:rPr>
          <w:rFonts w:ascii="Calibri" w:hAnsi="Calibri" w:cstheme="majorHAnsi"/>
          <w:sz w:val="20"/>
          <w:szCs w:val="20"/>
        </w:rPr>
        <w:t>0.01, **FDR &lt;</w:t>
      </w:r>
      <w:r w:rsidR="008B731C" w:rsidRPr="00441C63">
        <w:rPr>
          <w:rFonts w:ascii="Calibri" w:hAnsi="Calibri" w:cstheme="majorHAnsi"/>
          <w:sz w:val="20"/>
          <w:szCs w:val="20"/>
        </w:rPr>
        <w:t xml:space="preserve"> </w:t>
      </w:r>
      <w:r w:rsidR="00B276C4" w:rsidRPr="00441C63">
        <w:rPr>
          <w:rFonts w:ascii="Calibri" w:hAnsi="Calibri" w:cstheme="majorHAnsi"/>
          <w:sz w:val="20"/>
          <w:szCs w:val="20"/>
        </w:rPr>
        <w:t>0.001</w:t>
      </w:r>
      <w:r w:rsidRPr="00441C63">
        <w:rPr>
          <w:rFonts w:ascii="Calibri" w:hAnsi="Calibri" w:cstheme="majorHAnsi"/>
          <w:sz w:val="20"/>
          <w:szCs w:val="20"/>
        </w:rPr>
        <w:t>). LR: likelihood ra</w:t>
      </w:r>
      <w:r w:rsidR="000921B7" w:rsidRPr="00441C63">
        <w:rPr>
          <w:rFonts w:ascii="Calibri" w:hAnsi="Calibri" w:cstheme="majorHAnsi"/>
          <w:sz w:val="20"/>
          <w:szCs w:val="20"/>
        </w:rPr>
        <w:t>tio, FDR: false discovery rate.</w:t>
      </w:r>
      <w:r w:rsidR="009A3440" w:rsidRPr="00441C63">
        <w:rPr>
          <w:rFonts w:ascii="Calibri" w:eastAsia="ＭＳ Ｐゴシック" w:hAnsi="Calibri" w:cstheme="majorHAnsi"/>
          <w:color w:val="000000" w:themeColor="text1"/>
          <w:sz w:val="20"/>
          <w:szCs w:val="20"/>
        </w:rPr>
        <w:t xml:space="preserve"> </w:t>
      </w:r>
      <w:r w:rsidR="008B731C" w:rsidRPr="00441C63">
        <w:rPr>
          <w:rFonts w:ascii="Calibri" w:eastAsia="ＭＳ Ｐゴシック" w:hAnsi="Calibri" w:cstheme="majorHAnsi"/>
          <w:color w:val="000000" w:themeColor="text1"/>
          <w:sz w:val="20"/>
          <w:szCs w:val="20"/>
        </w:rPr>
        <w:t>The expression of several</w:t>
      </w:r>
      <w:r w:rsidR="009A3440" w:rsidRPr="00441C63">
        <w:rPr>
          <w:rFonts w:ascii="Calibri" w:eastAsia="ＭＳ Ｐゴシック" w:hAnsi="Calibri" w:cstheme="majorHAnsi"/>
          <w:color w:val="000000" w:themeColor="text1"/>
          <w:sz w:val="20"/>
          <w:szCs w:val="20"/>
        </w:rPr>
        <w:t xml:space="preserve"> gene</w:t>
      </w:r>
      <w:r w:rsidR="005A5EF4" w:rsidRPr="00441C63">
        <w:rPr>
          <w:rFonts w:ascii="Calibri" w:eastAsia="ＭＳ Ｐゴシック" w:hAnsi="Calibri" w:cstheme="majorHAnsi"/>
          <w:color w:val="000000" w:themeColor="text1"/>
          <w:sz w:val="20"/>
          <w:szCs w:val="20"/>
        </w:rPr>
        <w:t xml:space="preserve">s </w:t>
      </w:r>
      <w:r w:rsidR="00FB66C5" w:rsidRPr="00441C63">
        <w:rPr>
          <w:rFonts w:ascii="Calibri" w:eastAsia="ＭＳ Ｐゴシック" w:hAnsi="Calibri" w:cstheme="majorHAnsi"/>
          <w:color w:val="000000" w:themeColor="text1"/>
          <w:sz w:val="20"/>
          <w:szCs w:val="20"/>
        </w:rPr>
        <w:t>did not differ between young and mature primary kings</w:t>
      </w:r>
      <w:r w:rsidR="009717FD" w:rsidRPr="00441C63">
        <w:rPr>
          <w:rFonts w:ascii="Calibri" w:eastAsia="ＭＳ Ｐゴシック" w:hAnsi="Calibri" w:cstheme="majorHAnsi"/>
          <w:color w:val="000000" w:themeColor="text1"/>
          <w:sz w:val="20"/>
          <w:szCs w:val="20"/>
        </w:rPr>
        <w:t xml:space="preserve"> (dagger footnote)</w:t>
      </w:r>
      <w:r w:rsidR="005A5EF4" w:rsidRPr="00441C63">
        <w:rPr>
          <w:rFonts w:ascii="Calibri" w:eastAsia="ＭＳ Ｐゴシック" w:hAnsi="Calibri" w:cstheme="majorHAnsi"/>
          <w:color w:val="000000" w:themeColor="text1"/>
          <w:sz w:val="20"/>
          <w:szCs w:val="20"/>
        </w:rPr>
        <w:t>.</w:t>
      </w:r>
    </w:p>
    <w:sectPr w:rsidR="003C2B9B" w:rsidRPr="00441C63" w:rsidSect="00F64B6F">
      <w:footerReference w:type="even" r:id="rId6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6E4C" w:rsidRDefault="00A36E4C" w:rsidP="00550DB3">
      <w:r>
        <w:separator/>
      </w:r>
    </w:p>
  </w:endnote>
  <w:endnote w:type="continuationSeparator" w:id="0">
    <w:p w:rsidR="00A36E4C" w:rsidRDefault="00A36E4C" w:rsidP="00550D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5D9C" w:rsidRDefault="00935EBF" w:rsidP="00B003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35D9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5D9C" w:rsidRDefault="00635D9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6E4C" w:rsidRDefault="00A36E4C" w:rsidP="00550DB3">
      <w:r>
        <w:separator/>
      </w:r>
    </w:p>
  </w:footnote>
  <w:footnote w:type="continuationSeparator" w:id="0">
    <w:p w:rsidR="00A36E4C" w:rsidRDefault="00A36E4C" w:rsidP="00550D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2B9B"/>
    <w:rsid w:val="000139DE"/>
    <w:rsid w:val="000921B7"/>
    <w:rsid w:val="000A1CDE"/>
    <w:rsid w:val="000A5F11"/>
    <w:rsid w:val="000D4ACD"/>
    <w:rsid w:val="0012718D"/>
    <w:rsid w:val="00145BCC"/>
    <w:rsid w:val="00150810"/>
    <w:rsid w:val="00161470"/>
    <w:rsid w:val="00183BE9"/>
    <w:rsid w:val="001976D9"/>
    <w:rsid w:val="001A3ADA"/>
    <w:rsid w:val="002D0C64"/>
    <w:rsid w:val="00340498"/>
    <w:rsid w:val="003453E0"/>
    <w:rsid w:val="003B3DB8"/>
    <w:rsid w:val="003C2B9B"/>
    <w:rsid w:val="003E2B64"/>
    <w:rsid w:val="004040AC"/>
    <w:rsid w:val="00441C63"/>
    <w:rsid w:val="004B510A"/>
    <w:rsid w:val="004D375E"/>
    <w:rsid w:val="00550CAB"/>
    <w:rsid w:val="00550DB3"/>
    <w:rsid w:val="005A5EF4"/>
    <w:rsid w:val="005E288F"/>
    <w:rsid w:val="005E7754"/>
    <w:rsid w:val="00632E30"/>
    <w:rsid w:val="00635D9C"/>
    <w:rsid w:val="006B08E0"/>
    <w:rsid w:val="00741293"/>
    <w:rsid w:val="008443AE"/>
    <w:rsid w:val="00864BD5"/>
    <w:rsid w:val="008729DC"/>
    <w:rsid w:val="008B731C"/>
    <w:rsid w:val="00935EBF"/>
    <w:rsid w:val="009432CA"/>
    <w:rsid w:val="009717FD"/>
    <w:rsid w:val="009A3440"/>
    <w:rsid w:val="00A36725"/>
    <w:rsid w:val="00A36E4C"/>
    <w:rsid w:val="00A71E7F"/>
    <w:rsid w:val="00A800C0"/>
    <w:rsid w:val="00A92AF6"/>
    <w:rsid w:val="00A93B56"/>
    <w:rsid w:val="00AC4E17"/>
    <w:rsid w:val="00AF3D1F"/>
    <w:rsid w:val="00B00376"/>
    <w:rsid w:val="00B0798D"/>
    <w:rsid w:val="00B276C4"/>
    <w:rsid w:val="00B3442E"/>
    <w:rsid w:val="00B40117"/>
    <w:rsid w:val="00B96222"/>
    <w:rsid w:val="00B96C4B"/>
    <w:rsid w:val="00BD1843"/>
    <w:rsid w:val="00C17680"/>
    <w:rsid w:val="00C242D8"/>
    <w:rsid w:val="00C75AFA"/>
    <w:rsid w:val="00C920B4"/>
    <w:rsid w:val="00CC588F"/>
    <w:rsid w:val="00D215A8"/>
    <w:rsid w:val="00E070D6"/>
    <w:rsid w:val="00E230D4"/>
    <w:rsid w:val="00E7554F"/>
    <w:rsid w:val="00EE20F9"/>
    <w:rsid w:val="00F31944"/>
    <w:rsid w:val="00F64B6F"/>
    <w:rsid w:val="00FB66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A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50DB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0DB3"/>
  </w:style>
  <w:style w:type="character" w:styleId="PageNumber">
    <w:name w:val="page number"/>
    <w:basedOn w:val="DefaultParagraphFont"/>
    <w:uiPriority w:val="99"/>
    <w:semiHidden/>
    <w:unhideWhenUsed/>
    <w:rsid w:val="00550DB3"/>
  </w:style>
  <w:style w:type="paragraph" w:styleId="Header">
    <w:name w:val="header"/>
    <w:basedOn w:val="Normal"/>
    <w:link w:val="HeaderChar"/>
    <w:uiPriority w:val="99"/>
    <w:unhideWhenUsed/>
    <w:rsid w:val="00632E3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2E3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2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550DB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550DB3"/>
  </w:style>
  <w:style w:type="character" w:styleId="a6">
    <w:name w:val="page number"/>
    <w:basedOn w:val="a0"/>
    <w:uiPriority w:val="99"/>
    <w:semiHidden/>
    <w:unhideWhenUsed/>
    <w:rsid w:val="00550DB3"/>
  </w:style>
  <w:style w:type="paragraph" w:styleId="a7">
    <w:name w:val="header"/>
    <w:basedOn w:val="a"/>
    <w:link w:val="a8"/>
    <w:uiPriority w:val="99"/>
    <w:unhideWhenUsed/>
    <w:rsid w:val="00632E3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632E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4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70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三高 雄希</dc:creator>
  <cp:lastModifiedBy>Olga Krasnova</cp:lastModifiedBy>
  <cp:revision>3</cp:revision>
  <dcterms:created xsi:type="dcterms:W3CDTF">2018-10-03T16:35:00Z</dcterms:created>
  <dcterms:modified xsi:type="dcterms:W3CDTF">2018-10-05T08:15:00Z</dcterms:modified>
</cp:coreProperties>
</file>